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2A7" w:rsidRPr="00BB5D4F" w:rsidRDefault="001B1CEB" w:rsidP="00A41042">
      <w:pPr>
        <w:adjustRightInd w:val="0"/>
        <w:snapToGrid w:val="0"/>
        <w:spacing w:line="360" w:lineRule="auto"/>
        <w:jc w:val="both"/>
        <w:rPr>
          <w:rFonts w:asciiTheme="minorHAnsi" w:hAnsiTheme="minorHAnsi"/>
          <w:sz w:val="22"/>
        </w:rPr>
      </w:pPr>
      <w:r w:rsidRPr="00BB5D4F">
        <w:rPr>
          <w:rFonts w:asciiTheme="minorHAnsi" w:hAnsiTheme="minorHAnsi"/>
          <w:b/>
          <w:bCs/>
          <w:kern w:val="0"/>
        </w:rPr>
        <w:t>Supplementary table</w:t>
      </w:r>
      <w:r w:rsidR="007132A7" w:rsidRPr="00BB5D4F">
        <w:rPr>
          <w:rFonts w:asciiTheme="minorHAnsi" w:hAnsiTheme="minorHAnsi"/>
          <w:b/>
          <w:bCs/>
          <w:kern w:val="0"/>
        </w:rPr>
        <w:t>. Brain regions with gray matter volume reduction in the patients with Parkinson’s disease compared with the healthy control group</w:t>
      </w:r>
    </w:p>
    <w:tbl>
      <w:tblPr>
        <w:tblW w:w="4436" w:type="pct"/>
        <w:tblInd w:w="400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2"/>
        <w:gridCol w:w="951"/>
        <w:gridCol w:w="546"/>
        <w:gridCol w:w="1360"/>
        <w:gridCol w:w="818"/>
        <w:gridCol w:w="2684"/>
        <w:gridCol w:w="991"/>
      </w:tblGrid>
      <w:tr w:rsidR="00970450" w:rsidRPr="00BB5D4F" w:rsidTr="00CD463E">
        <w:trPr>
          <w:trHeight w:val="552"/>
        </w:trPr>
        <w:tc>
          <w:tcPr>
            <w:tcW w:w="1278" w:type="pct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bookmarkStart w:id="0" w:name="_GoBack"/>
            <w:r w:rsidRPr="00BB5D4F">
              <w:rPr>
                <w:rFonts w:asciiTheme="minorHAnsi" w:hAnsiTheme="minorHAnsi"/>
                <w:b/>
                <w:color w:val="000000"/>
                <w:sz w:val="22"/>
              </w:rPr>
              <w:t>MNI Coordinates</w:t>
            </w:r>
          </w:p>
        </w:tc>
        <w:tc>
          <w:tcPr>
            <w:tcW w:w="865" w:type="pct"/>
            <w:vMerge w:val="restart"/>
            <w:tcBorders>
              <w:top w:val="single" w:sz="18" w:space="0" w:color="auto"/>
            </w:tcBorders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b/>
                <w:color w:val="000000"/>
                <w:sz w:val="22"/>
              </w:rPr>
              <w:t>Cluster size</w:t>
            </w:r>
          </w:p>
        </w:tc>
        <w:tc>
          <w:tcPr>
            <w:tcW w:w="520" w:type="pct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b/>
                <w:color w:val="000000"/>
                <w:sz w:val="22"/>
              </w:rPr>
              <w:t>Side</w:t>
            </w:r>
          </w:p>
        </w:tc>
        <w:tc>
          <w:tcPr>
            <w:tcW w:w="1707" w:type="pct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b/>
                <w:color w:val="000000"/>
                <w:sz w:val="22"/>
              </w:rPr>
              <w:t>Anatomical Region</w:t>
            </w:r>
          </w:p>
        </w:tc>
        <w:tc>
          <w:tcPr>
            <w:tcW w:w="630" w:type="pct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b/>
                <w:color w:val="000000"/>
                <w:sz w:val="22"/>
              </w:rPr>
              <w:t>t-score</w:t>
            </w:r>
          </w:p>
        </w:tc>
      </w:tr>
      <w:bookmarkEnd w:id="0"/>
      <w:tr w:rsidR="00970450" w:rsidRPr="00BB5D4F" w:rsidTr="00CD463E">
        <w:trPr>
          <w:trHeight w:val="529"/>
        </w:trPr>
        <w:tc>
          <w:tcPr>
            <w:tcW w:w="32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b/>
                <w:color w:val="000000"/>
                <w:sz w:val="22"/>
              </w:rPr>
              <w:t>x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b/>
                <w:color w:val="000000"/>
                <w:sz w:val="22"/>
              </w:rPr>
              <w:t>y</w:t>
            </w:r>
          </w:p>
        </w:tc>
        <w:tc>
          <w:tcPr>
            <w:tcW w:w="34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b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b/>
                <w:color w:val="000000"/>
                <w:sz w:val="22"/>
              </w:rPr>
              <w:t>z</w:t>
            </w:r>
          </w:p>
        </w:tc>
        <w:tc>
          <w:tcPr>
            <w:tcW w:w="865" w:type="pct"/>
            <w:vMerge/>
            <w:tcBorders>
              <w:bottom w:val="single" w:sz="8" w:space="0" w:color="auto"/>
            </w:tcBorders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</w:p>
        </w:tc>
        <w:tc>
          <w:tcPr>
            <w:tcW w:w="520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</w:p>
        </w:tc>
        <w:tc>
          <w:tcPr>
            <w:tcW w:w="170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</w:p>
        </w:tc>
        <w:tc>
          <w:tcPr>
            <w:tcW w:w="630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</w:p>
        </w:tc>
      </w:tr>
      <w:tr w:rsidR="00970450" w:rsidRPr="00BB5D4F" w:rsidTr="00CD463E">
        <w:trPr>
          <w:trHeight w:val="552"/>
        </w:trPr>
        <w:tc>
          <w:tcPr>
            <w:tcW w:w="326" w:type="pct"/>
            <w:tcBorders>
              <w:top w:val="single" w:sz="8" w:space="0" w:color="auto"/>
              <w:bottom w:val="nil"/>
            </w:tcBorders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23</w:t>
            </w:r>
          </w:p>
        </w:tc>
        <w:tc>
          <w:tcPr>
            <w:tcW w:w="605" w:type="pct"/>
            <w:tcBorders>
              <w:top w:val="single" w:sz="8" w:space="0" w:color="auto"/>
              <w:bottom w:val="nil"/>
            </w:tcBorders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54</w:t>
            </w:r>
          </w:p>
        </w:tc>
        <w:tc>
          <w:tcPr>
            <w:tcW w:w="347" w:type="pct"/>
            <w:tcBorders>
              <w:top w:val="single" w:sz="8" w:space="0" w:color="auto"/>
              <w:bottom w:val="nil"/>
            </w:tcBorders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-3</w:t>
            </w:r>
          </w:p>
        </w:tc>
        <w:tc>
          <w:tcPr>
            <w:tcW w:w="865" w:type="pct"/>
            <w:tcBorders>
              <w:top w:val="single" w:sz="8" w:space="0" w:color="auto"/>
              <w:bottom w:val="nil"/>
            </w:tcBorders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581</w:t>
            </w:r>
          </w:p>
        </w:tc>
        <w:tc>
          <w:tcPr>
            <w:tcW w:w="520" w:type="pct"/>
            <w:tcBorders>
              <w:top w:val="single" w:sz="8" w:space="0" w:color="auto"/>
              <w:bottom w:val="nil"/>
            </w:tcBorders>
            <w:vAlign w:val="center"/>
          </w:tcPr>
          <w:p w:rsidR="007132A7" w:rsidRPr="00BB5D4F" w:rsidRDefault="007132A7" w:rsidP="007A74D4">
            <w:pPr>
              <w:snapToGrid w:val="0"/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Rt.</w:t>
            </w:r>
          </w:p>
        </w:tc>
        <w:tc>
          <w:tcPr>
            <w:tcW w:w="1707" w:type="pct"/>
            <w:tcBorders>
              <w:top w:val="single" w:sz="8" w:space="0" w:color="auto"/>
              <w:bottom w:val="nil"/>
            </w:tcBorders>
            <w:vAlign w:val="center"/>
          </w:tcPr>
          <w:p w:rsidR="007132A7" w:rsidRPr="00BB5D4F" w:rsidRDefault="007132A7" w:rsidP="007A74D4">
            <w:pPr>
              <w:snapToGrid w:val="0"/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 xml:space="preserve">Superior Frontal </w:t>
            </w:r>
            <w:proofErr w:type="spellStart"/>
            <w:r w:rsidRPr="00BB5D4F">
              <w:rPr>
                <w:rFonts w:asciiTheme="minorHAnsi" w:hAnsiTheme="minorHAnsi"/>
                <w:color w:val="000000"/>
                <w:sz w:val="22"/>
              </w:rPr>
              <w:t>Gyrus</w:t>
            </w:r>
            <w:proofErr w:type="spellEnd"/>
          </w:p>
        </w:tc>
        <w:tc>
          <w:tcPr>
            <w:tcW w:w="630" w:type="pct"/>
            <w:tcBorders>
              <w:top w:val="single" w:sz="8" w:space="0" w:color="auto"/>
              <w:bottom w:val="nil"/>
            </w:tcBorders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5.31</w:t>
            </w:r>
          </w:p>
        </w:tc>
      </w:tr>
      <w:tr w:rsidR="00970450" w:rsidRPr="00BB5D4F" w:rsidTr="00CD463E">
        <w:trPr>
          <w:trHeight w:val="552"/>
        </w:trPr>
        <w:tc>
          <w:tcPr>
            <w:tcW w:w="326" w:type="pct"/>
            <w:tcBorders>
              <w:top w:val="nil"/>
            </w:tcBorders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-36</w:t>
            </w:r>
          </w:p>
        </w:tc>
        <w:tc>
          <w:tcPr>
            <w:tcW w:w="605" w:type="pct"/>
            <w:tcBorders>
              <w:top w:val="nil"/>
            </w:tcBorders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-44</w:t>
            </w:r>
          </w:p>
        </w:tc>
        <w:tc>
          <w:tcPr>
            <w:tcW w:w="347" w:type="pct"/>
            <w:tcBorders>
              <w:top w:val="nil"/>
            </w:tcBorders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45</w:t>
            </w:r>
          </w:p>
        </w:tc>
        <w:tc>
          <w:tcPr>
            <w:tcW w:w="865" w:type="pct"/>
            <w:tcBorders>
              <w:top w:val="nil"/>
            </w:tcBorders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1148</w:t>
            </w:r>
          </w:p>
        </w:tc>
        <w:tc>
          <w:tcPr>
            <w:tcW w:w="520" w:type="pct"/>
            <w:tcBorders>
              <w:top w:val="nil"/>
            </w:tcBorders>
            <w:vAlign w:val="center"/>
          </w:tcPr>
          <w:p w:rsidR="007132A7" w:rsidRPr="00BB5D4F" w:rsidRDefault="007132A7" w:rsidP="007A74D4">
            <w:pPr>
              <w:snapToGrid w:val="0"/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Lt.</w:t>
            </w:r>
          </w:p>
        </w:tc>
        <w:tc>
          <w:tcPr>
            <w:tcW w:w="1707" w:type="pct"/>
            <w:tcBorders>
              <w:top w:val="nil"/>
            </w:tcBorders>
            <w:vAlign w:val="center"/>
          </w:tcPr>
          <w:p w:rsidR="007132A7" w:rsidRPr="00BB5D4F" w:rsidRDefault="007132A7" w:rsidP="007A74D4">
            <w:pPr>
              <w:snapToGrid w:val="0"/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Inferior Parietal Lobule</w:t>
            </w:r>
          </w:p>
        </w:tc>
        <w:tc>
          <w:tcPr>
            <w:tcW w:w="630" w:type="pct"/>
            <w:tcBorders>
              <w:top w:val="nil"/>
            </w:tcBorders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4.51</w:t>
            </w:r>
          </w:p>
        </w:tc>
      </w:tr>
      <w:tr w:rsidR="00970450" w:rsidRPr="00BB5D4F" w:rsidTr="00CD463E">
        <w:trPr>
          <w:trHeight w:val="552"/>
        </w:trPr>
        <w:tc>
          <w:tcPr>
            <w:tcW w:w="326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-52</w:t>
            </w:r>
          </w:p>
        </w:tc>
        <w:tc>
          <w:tcPr>
            <w:tcW w:w="605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2</w:t>
            </w:r>
          </w:p>
        </w:tc>
        <w:tc>
          <w:tcPr>
            <w:tcW w:w="347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-22</w:t>
            </w:r>
          </w:p>
        </w:tc>
        <w:tc>
          <w:tcPr>
            <w:tcW w:w="865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219</w:t>
            </w:r>
          </w:p>
        </w:tc>
        <w:tc>
          <w:tcPr>
            <w:tcW w:w="520" w:type="pct"/>
            <w:vAlign w:val="center"/>
          </w:tcPr>
          <w:p w:rsidR="007132A7" w:rsidRPr="00BB5D4F" w:rsidRDefault="007132A7" w:rsidP="007A74D4">
            <w:pPr>
              <w:snapToGrid w:val="0"/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Lt.</w:t>
            </w:r>
          </w:p>
        </w:tc>
        <w:tc>
          <w:tcPr>
            <w:tcW w:w="1707" w:type="pct"/>
            <w:vAlign w:val="center"/>
          </w:tcPr>
          <w:p w:rsidR="007132A7" w:rsidRPr="00BB5D4F" w:rsidRDefault="007132A7" w:rsidP="008F5326">
            <w:pPr>
              <w:snapToGrid w:val="0"/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M</w:t>
            </w:r>
            <w:r w:rsidR="008F5326" w:rsidRPr="00BB5D4F">
              <w:rPr>
                <w:rFonts w:asciiTheme="minorHAnsi" w:hAnsiTheme="minorHAnsi"/>
                <w:color w:val="000000"/>
                <w:sz w:val="22"/>
              </w:rPr>
              <w:t>iddle</w:t>
            </w:r>
            <w:r w:rsidRPr="00BB5D4F">
              <w:rPr>
                <w:rFonts w:asciiTheme="minorHAnsi" w:hAnsiTheme="minorHAnsi"/>
                <w:color w:val="000000"/>
                <w:sz w:val="22"/>
              </w:rPr>
              <w:t xml:space="preserve"> Temporal </w:t>
            </w:r>
            <w:proofErr w:type="spellStart"/>
            <w:r w:rsidRPr="00BB5D4F">
              <w:rPr>
                <w:rFonts w:asciiTheme="minorHAnsi" w:hAnsiTheme="minorHAnsi"/>
                <w:color w:val="000000"/>
                <w:sz w:val="22"/>
              </w:rPr>
              <w:t>Gyrus</w:t>
            </w:r>
            <w:proofErr w:type="spellEnd"/>
          </w:p>
        </w:tc>
        <w:tc>
          <w:tcPr>
            <w:tcW w:w="630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4.45</w:t>
            </w:r>
          </w:p>
        </w:tc>
      </w:tr>
      <w:tr w:rsidR="00970450" w:rsidRPr="00BB5D4F" w:rsidTr="00CD463E">
        <w:trPr>
          <w:trHeight w:val="529"/>
        </w:trPr>
        <w:tc>
          <w:tcPr>
            <w:tcW w:w="326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8</w:t>
            </w:r>
          </w:p>
        </w:tc>
        <w:tc>
          <w:tcPr>
            <w:tcW w:w="605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11</w:t>
            </w:r>
          </w:p>
        </w:tc>
        <w:tc>
          <w:tcPr>
            <w:tcW w:w="347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-2</w:t>
            </w:r>
          </w:p>
        </w:tc>
        <w:tc>
          <w:tcPr>
            <w:tcW w:w="865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538</w:t>
            </w:r>
          </w:p>
        </w:tc>
        <w:tc>
          <w:tcPr>
            <w:tcW w:w="520" w:type="pct"/>
            <w:vAlign w:val="center"/>
          </w:tcPr>
          <w:p w:rsidR="007132A7" w:rsidRPr="00BB5D4F" w:rsidRDefault="007132A7" w:rsidP="007A74D4">
            <w:pPr>
              <w:snapToGrid w:val="0"/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Rt.</w:t>
            </w:r>
          </w:p>
        </w:tc>
        <w:tc>
          <w:tcPr>
            <w:tcW w:w="1707" w:type="pct"/>
            <w:vAlign w:val="center"/>
          </w:tcPr>
          <w:p w:rsidR="007132A7" w:rsidRPr="00BB5D4F" w:rsidRDefault="007132A7" w:rsidP="007A74D4">
            <w:pPr>
              <w:snapToGrid w:val="0"/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Caudate</w:t>
            </w:r>
          </w:p>
        </w:tc>
        <w:tc>
          <w:tcPr>
            <w:tcW w:w="630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4.02</w:t>
            </w:r>
          </w:p>
        </w:tc>
      </w:tr>
      <w:tr w:rsidR="00970450" w:rsidRPr="00BB5D4F" w:rsidTr="00CD463E">
        <w:trPr>
          <w:trHeight w:val="529"/>
        </w:trPr>
        <w:tc>
          <w:tcPr>
            <w:tcW w:w="326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15</w:t>
            </w:r>
          </w:p>
        </w:tc>
        <w:tc>
          <w:tcPr>
            <w:tcW w:w="605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26</w:t>
            </w:r>
          </w:p>
        </w:tc>
        <w:tc>
          <w:tcPr>
            <w:tcW w:w="347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-26</w:t>
            </w:r>
          </w:p>
        </w:tc>
        <w:tc>
          <w:tcPr>
            <w:tcW w:w="865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290</w:t>
            </w:r>
          </w:p>
        </w:tc>
        <w:tc>
          <w:tcPr>
            <w:tcW w:w="520" w:type="pct"/>
            <w:vAlign w:val="center"/>
          </w:tcPr>
          <w:p w:rsidR="007132A7" w:rsidRPr="00BB5D4F" w:rsidRDefault="007132A7" w:rsidP="007A74D4">
            <w:pPr>
              <w:snapToGrid w:val="0"/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Rt.</w:t>
            </w:r>
          </w:p>
        </w:tc>
        <w:tc>
          <w:tcPr>
            <w:tcW w:w="1707" w:type="pct"/>
            <w:vAlign w:val="center"/>
          </w:tcPr>
          <w:p w:rsidR="007132A7" w:rsidRPr="00BB5D4F" w:rsidRDefault="007132A7" w:rsidP="007A74D4">
            <w:pPr>
              <w:snapToGrid w:val="0"/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 xml:space="preserve">Inferior Frontal </w:t>
            </w:r>
            <w:proofErr w:type="spellStart"/>
            <w:r w:rsidRPr="00BB5D4F">
              <w:rPr>
                <w:rFonts w:asciiTheme="minorHAnsi" w:hAnsiTheme="minorHAnsi"/>
                <w:color w:val="000000"/>
                <w:sz w:val="22"/>
              </w:rPr>
              <w:t>Gyrus</w:t>
            </w:r>
            <w:proofErr w:type="spellEnd"/>
          </w:p>
        </w:tc>
        <w:tc>
          <w:tcPr>
            <w:tcW w:w="630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3.78</w:t>
            </w:r>
          </w:p>
        </w:tc>
      </w:tr>
      <w:tr w:rsidR="00970450" w:rsidRPr="00BB5D4F" w:rsidTr="00CD463E">
        <w:trPr>
          <w:trHeight w:val="552"/>
        </w:trPr>
        <w:tc>
          <w:tcPr>
            <w:tcW w:w="326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24</w:t>
            </w:r>
          </w:p>
        </w:tc>
        <w:tc>
          <w:tcPr>
            <w:tcW w:w="605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-35</w:t>
            </w:r>
          </w:p>
        </w:tc>
        <w:tc>
          <w:tcPr>
            <w:tcW w:w="347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6</w:t>
            </w:r>
          </w:p>
        </w:tc>
        <w:tc>
          <w:tcPr>
            <w:tcW w:w="865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195</w:t>
            </w:r>
          </w:p>
        </w:tc>
        <w:tc>
          <w:tcPr>
            <w:tcW w:w="520" w:type="pct"/>
            <w:vAlign w:val="center"/>
          </w:tcPr>
          <w:p w:rsidR="007132A7" w:rsidRPr="00BB5D4F" w:rsidRDefault="007132A7" w:rsidP="007A74D4">
            <w:pPr>
              <w:snapToGrid w:val="0"/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Rt.</w:t>
            </w:r>
          </w:p>
        </w:tc>
        <w:tc>
          <w:tcPr>
            <w:tcW w:w="1707" w:type="pct"/>
            <w:vAlign w:val="center"/>
          </w:tcPr>
          <w:p w:rsidR="007132A7" w:rsidRPr="00BB5D4F" w:rsidRDefault="007132A7" w:rsidP="007A74D4">
            <w:pPr>
              <w:snapToGrid w:val="0"/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Hippocampus</w:t>
            </w:r>
          </w:p>
        </w:tc>
        <w:tc>
          <w:tcPr>
            <w:tcW w:w="630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3.55</w:t>
            </w:r>
          </w:p>
        </w:tc>
      </w:tr>
      <w:tr w:rsidR="00970450" w:rsidRPr="00BB5D4F" w:rsidTr="00CD463E">
        <w:trPr>
          <w:trHeight w:val="552"/>
        </w:trPr>
        <w:tc>
          <w:tcPr>
            <w:tcW w:w="326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-48</w:t>
            </w:r>
          </w:p>
        </w:tc>
        <w:tc>
          <w:tcPr>
            <w:tcW w:w="605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-35</w:t>
            </w:r>
          </w:p>
        </w:tc>
        <w:tc>
          <w:tcPr>
            <w:tcW w:w="347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-27</w:t>
            </w:r>
          </w:p>
        </w:tc>
        <w:tc>
          <w:tcPr>
            <w:tcW w:w="865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212</w:t>
            </w:r>
          </w:p>
        </w:tc>
        <w:tc>
          <w:tcPr>
            <w:tcW w:w="520" w:type="pct"/>
            <w:vAlign w:val="center"/>
          </w:tcPr>
          <w:p w:rsidR="007132A7" w:rsidRPr="00BB5D4F" w:rsidRDefault="007132A7" w:rsidP="007A74D4">
            <w:pPr>
              <w:snapToGrid w:val="0"/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Lt.</w:t>
            </w:r>
          </w:p>
        </w:tc>
        <w:tc>
          <w:tcPr>
            <w:tcW w:w="1707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 xml:space="preserve">Fusiform </w:t>
            </w:r>
            <w:proofErr w:type="spellStart"/>
            <w:r w:rsidRPr="00BB5D4F">
              <w:rPr>
                <w:rFonts w:asciiTheme="minorHAnsi" w:hAnsiTheme="minorHAnsi"/>
                <w:color w:val="000000"/>
                <w:sz w:val="22"/>
              </w:rPr>
              <w:t>Gyrus</w:t>
            </w:r>
            <w:proofErr w:type="spellEnd"/>
          </w:p>
        </w:tc>
        <w:tc>
          <w:tcPr>
            <w:tcW w:w="630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3.52</w:t>
            </w:r>
          </w:p>
        </w:tc>
      </w:tr>
      <w:tr w:rsidR="00970450" w:rsidRPr="00BB5D4F" w:rsidTr="00CD463E">
        <w:trPr>
          <w:trHeight w:val="552"/>
        </w:trPr>
        <w:tc>
          <w:tcPr>
            <w:tcW w:w="326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-39</w:t>
            </w:r>
          </w:p>
        </w:tc>
        <w:tc>
          <w:tcPr>
            <w:tcW w:w="605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-6</w:t>
            </w:r>
          </w:p>
        </w:tc>
        <w:tc>
          <w:tcPr>
            <w:tcW w:w="347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-12</w:t>
            </w:r>
          </w:p>
        </w:tc>
        <w:tc>
          <w:tcPr>
            <w:tcW w:w="865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381</w:t>
            </w:r>
          </w:p>
        </w:tc>
        <w:tc>
          <w:tcPr>
            <w:tcW w:w="520" w:type="pct"/>
            <w:vAlign w:val="center"/>
          </w:tcPr>
          <w:p w:rsidR="007132A7" w:rsidRPr="00BB5D4F" w:rsidRDefault="007132A7" w:rsidP="007A74D4">
            <w:pPr>
              <w:snapToGrid w:val="0"/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Lt.</w:t>
            </w:r>
          </w:p>
        </w:tc>
        <w:tc>
          <w:tcPr>
            <w:tcW w:w="1707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Insula</w:t>
            </w:r>
          </w:p>
        </w:tc>
        <w:tc>
          <w:tcPr>
            <w:tcW w:w="630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3.41</w:t>
            </w:r>
          </w:p>
        </w:tc>
      </w:tr>
      <w:tr w:rsidR="00970450" w:rsidRPr="00BB5D4F" w:rsidTr="00CD463E">
        <w:trPr>
          <w:trHeight w:val="552"/>
        </w:trPr>
        <w:tc>
          <w:tcPr>
            <w:tcW w:w="326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36</w:t>
            </w:r>
          </w:p>
        </w:tc>
        <w:tc>
          <w:tcPr>
            <w:tcW w:w="605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-6</w:t>
            </w:r>
          </w:p>
        </w:tc>
        <w:tc>
          <w:tcPr>
            <w:tcW w:w="347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-35</w:t>
            </w:r>
          </w:p>
        </w:tc>
        <w:tc>
          <w:tcPr>
            <w:tcW w:w="865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204</w:t>
            </w:r>
          </w:p>
        </w:tc>
        <w:tc>
          <w:tcPr>
            <w:tcW w:w="520" w:type="pct"/>
            <w:vAlign w:val="center"/>
          </w:tcPr>
          <w:p w:rsidR="007132A7" w:rsidRPr="00BB5D4F" w:rsidRDefault="007132A7" w:rsidP="007A74D4">
            <w:pPr>
              <w:snapToGrid w:val="0"/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Rt.</w:t>
            </w:r>
          </w:p>
        </w:tc>
        <w:tc>
          <w:tcPr>
            <w:tcW w:w="1707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proofErr w:type="spellStart"/>
            <w:r w:rsidRPr="00BB5D4F">
              <w:rPr>
                <w:rFonts w:asciiTheme="minorHAnsi" w:hAnsiTheme="minorHAnsi"/>
                <w:color w:val="000000"/>
                <w:sz w:val="22"/>
              </w:rPr>
              <w:t>Uncus</w:t>
            </w:r>
            <w:proofErr w:type="spellEnd"/>
          </w:p>
        </w:tc>
        <w:tc>
          <w:tcPr>
            <w:tcW w:w="630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3.37</w:t>
            </w:r>
          </w:p>
        </w:tc>
      </w:tr>
      <w:tr w:rsidR="00970450" w:rsidRPr="00BB5D4F" w:rsidTr="00CD463E">
        <w:trPr>
          <w:trHeight w:val="552"/>
        </w:trPr>
        <w:tc>
          <w:tcPr>
            <w:tcW w:w="326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50</w:t>
            </w:r>
          </w:p>
        </w:tc>
        <w:tc>
          <w:tcPr>
            <w:tcW w:w="605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-6</w:t>
            </w:r>
          </w:p>
        </w:tc>
        <w:tc>
          <w:tcPr>
            <w:tcW w:w="347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-14</w:t>
            </w:r>
          </w:p>
        </w:tc>
        <w:tc>
          <w:tcPr>
            <w:tcW w:w="865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199</w:t>
            </w:r>
          </w:p>
        </w:tc>
        <w:tc>
          <w:tcPr>
            <w:tcW w:w="520" w:type="pct"/>
            <w:vAlign w:val="center"/>
          </w:tcPr>
          <w:p w:rsidR="007132A7" w:rsidRPr="00BB5D4F" w:rsidRDefault="007132A7" w:rsidP="007A74D4">
            <w:pPr>
              <w:snapToGrid w:val="0"/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Rt.</w:t>
            </w:r>
          </w:p>
        </w:tc>
        <w:tc>
          <w:tcPr>
            <w:tcW w:w="1707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Temporal Lobe Sub-</w:t>
            </w:r>
            <w:proofErr w:type="spellStart"/>
            <w:r w:rsidRPr="00BB5D4F">
              <w:rPr>
                <w:rFonts w:asciiTheme="minorHAnsi" w:hAnsiTheme="minorHAnsi"/>
                <w:color w:val="000000"/>
                <w:sz w:val="22"/>
              </w:rPr>
              <w:t>Gyral</w:t>
            </w:r>
            <w:proofErr w:type="spellEnd"/>
          </w:p>
        </w:tc>
        <w:tc>
          <w:tcPr>
            <w:tcW w:w="630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3.32</w:t>
            </w:r>
          </w:p>
        </w:tc>
      </w:tr>
      <w:tr w:rsidR="00970450" w:rsidRPr="00BB5D4F" w:rsidTr="00CD463E">
        <w:trPr>
          <w:trHeight w:val="552"/>
        </w:trPr>
        <w:tc>
          <w:tcPr>
            <w:tcW w:w="326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-6</w:t>
            </w:r>
          </w:p>
        </w:tc>
        <w:tc>
          <w:tcPr>
            <w:tcW w:w="605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50</w:t>
            </w:r>
          </w:p>
        </w:tc>
        <w:tc>
          <w:tcPr>
            <w:tcW w:w="347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-27</w:t>
            </w:r>
          </w:p>
        </w:tc>
        <w:tc>
          <w:tcPr>
            <w:tcW w:w="865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237</w:t>
            </w:r>
          </w:p>
        </w:tc>
        <w:tc>
          <w:tcPr>
            <w:tcW w:w="520" w:type="pct"/>
            <w:vAlign w:val="center"/>
          </w:tcPr>
          <w:p w:rsidR="007132A7" w:rsidRPr="00BB5D4F" w:rsidRDefault="007132A7" w:rsidP="007A74D4">
            <w:pPr>
              <w:snapToGrid w:val="0"/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Lt.</w:t>
            </w:r>
          </w:p>
        </w:tc>
        <w:tc>
          <w:tcPr>
            <w:tcW w:w="1707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 xml:space="preserve">Medial Frontal </w:t>
            </w:r>
            <w:proofErr w:type="spellStart"/>
            <w:r w:rsidRPr="00BB5D4F">
              <w:rPr>
                <w:rFonts w:asciiTheme="minorHAnsi" w:hAnsiTheme="minorHAnsi"/>
                <w:color w:val="000000"/>
                <w:sz w:val="22"/>
              </w:rPr>
              <w:t>Gyrus</w:t>
            </w:r>
            <w:proofErr w:type="spellEnd"/>
          </w:p>
        </w:tc>
        <w:tc>
          <w:tcPr>
            <w:tcW w:w="630" w:type="pct"/>
            <w:vAlign w:val="center"/>
          </w:tcPr>
          <w:p w:rsidR="007132A7" w:rsidRPr="00BB5D4F" w:rsidRDefault="007132A7" w:rsidP="007A74D4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22"/>
              </w:rPr>
            </w:pPr>
            <w:r w:rsidRPr="00BB5D4F">
              <w:rPr>
                <w:rFonts w:asciiTheme="minorHAnsi" w:hAnsiTheme="minorHAnsi"/>
                <w:color w:val="000000"/>
                <w:sz w:val="22"/>
              </w:rPr>
              <w:t>3.28</w:t>
            </w:r>
          </w:p>
        </w:tc>
      </w:tr>
    </w:tbl>
    <w:p w:rsidR="00CD463E" w:rsidRPr="00BB5D4F" w:rsidRDefault="00CD463E" w:rsidP="00970450">
      <w:pPr>
        <w:adjustRightInd w:val="0"/>
        <w:snapToGrid w:val="0"/>
        <w:spacing w:line="480" w:lineRule="auto"/>
        <w:jc w:val="both"/>
        <w:rPr>
          <w:rFonts w:asciiTheme="minorHAnsi" w:hAnsiTheme="minorHAnsi"/>
          <w:sz w:val="22"/>
        </w:rPr>
      </w:pPr>
    </w:p>
    <w:p w:rsidR="00436316" w:rsidRPr="00BB5D4F" w:rsidRDefault="007132A7" w:rsidP="00A41042">
      <w:pPr>
        <w:adjustRightInd w:val="0"/>
        <w:snapToGrid w:val="0"/>
        <w:spacing w:line="360" w:lineRule="auto"/>
        <w:jc w:val="both"/>
        <w:rPr>
          <w:rFonts w:asciiTheme="minorHAnsi" w:hAnsiTheme="minorHAnsi"/>
        </w:rPr>
      </w:pPr>
      <w:r w:rsidRPr="00BB5D4F">
        <w:rPr>
          <w:rFonts w:asciiTheme="minorHAnsi" w:hAnsiTheme="minorHAnsi"/>
          <w:sz w:val="22"/>
        </w:rPr>
        <w:t xml:space="preserve">Gray matter volume reductions in patients with Parkinson’s disease are described in terms of MNI coordinates, cluster extent, brain side, and corresponding anatomical regions. The T-score of the voxel with the strongest group effect in a given cluster is also listed. The statistical criteria of the VBM results were set as a cluster level FWE corrected P value &lt; 0.05 (using a Monte Carlo simulation to correct the multiple comparison problem). Abbreviations: FWE, family wised error; Lt, left side; MNI, Montreal Neurological Institute; </w:t>
      </w:r>
      <w:proofErr w:type="spellStart"/>
      <w:r w:rsidRPr="00BB5D4F">
        <w:rPr>
          <w:rFonts w:asciiTheme="minorHAnsi" w:hAnsiTheme="minorHAnsi"/>
          <w:sz w:val="22"/>
        </w:rPr>
        <w:t>Rt</w:t>
      </w:r>
      <w:proofErr w:type="spellEnd"/>
      <w:r w:rsidRPr="00BB5D4F">
        <w:rPr>
          <w:rFonts w:asciiTheme="minorHAnsi" w:hAnsiTheme="minorHAnsi"/>
          <w:sz w:val="22"/>
        </w:rPr>
        <w:t xml:space="preserve">, right side; VBM, voxel-based </w:t>
      </w:r>
      <w:proofErr w:type="spellStart"/>
      <w:r w:rsidRPr="00BB5D4F">
        <w:rPr>
          <w:rFonts w:asciiTheme="minorHAnsi" w:hAnsiTheme="minorHAnsi"/>
          <w:sz w:val="22"/>
        </w:rPr>
        <w:t>morphometr</w:t>
      </w:r>
      <w:r w:rsidR="00970450" w:rsidRPr="00BB5D4F">
        <w:rPr>
          <w:rFonts w:asciiTheme="minorHAnsi" w:hAnsiTheme="minorHAnsi"/>
          <w:sz w:val="22"/>
        </w:rPr>
        <w:t>y</w:t>
      </w:r>
      <w:proofErr w:type="spellEnd"/>
    </w:p>
    <w:sectPr w:rsidR="00436316" w:rsidRPr="00BB5D4F" w:rsidSect="007132A7">
      <w:headerReference w:type="default" r:id="rId7"/>
      <w:pgSz w:w="12240" w:h="15840"/>
      <w:pgMar w:top="1440" w:right="1797" w:bottom="1440" w:left="179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2757" w:rsidRDefault="00BA2757" w:rsidP="009F1223">
      <w:r>
        <w:separator/>
      </w:r>
    </w:p>
  </w:endnote>
  <w:endnote w:type="continuationSeparator" w:id="0">
    <w:p w:rsidR="00BA2757" w:rsidRDefault="00BA2757" w:rsidP="009F1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2757" w:rsidRDefault="00BA2757" w:rsidP="009F1223">
      <w:r>
        <w:separator/>
      </w:r>
    </w:p>
  </w:footnote>
  <w:footnote w:type="continuationSeparator" w:id="0">
    <w:p w:rsidR="00BA2757" w:rsidRDefault="00BA2757" w:rsidP="009F122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3AC0" w:rsidRDefault="00BA275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91A7F"/>
    <w:rsid w:val="00033D8E"/>
    <w:rsid w:val="000439A0"/>
    <w:rsid w:val="00045486"/>
    <w:rsid w:val="00050188"/>
    <w:rsid w:val="00057F1D"/>
    <w:rsid w:val="000613AC"/>
    <w:rsid w:val="000674F8"/>
    <w:rsid w:val="00076FEB"/>
    <w:rsid w:val="00080AE3"/>
    <w:rsid w:val="0008593B"/>
    <w:rsid w:val="000959B8"/>
    <w:rsid w:val="000A2216"/>
    <w:rsid w:val="000B4034"/>
    <w:rsid w:val="000C258D"/>
    <w:rsid w:val="000C510F"/>
    <w:rsid w:val="000C654F"/>
    <w:rsid w:val="000D6DC2"/>
    <w:rsid w:val="000D7628"/>
    <w:rsid w:val="000E0600"/>
    <w:rsid w:val="000E3561"/>
    <w:rsid w:val="000F3362"/>
    <w:rsid w:val="00101D5C"/>
    <w:rsid w:val="00103E1D"/>
    <w:rsid w:val="001055C8"/>
    <w:rsid w:val="0011137F"/>
    <w:rsid w:val="00125461"/>
    <w:rsid w:val="00130174"/>
    <w:rsid w:val="001409D5"/>
    <w:rsid w:val="00142D8D"/>
    <w:rsid w:val="00145C7B"/>
    <w:rsid w:val="001705F0"/>
    <w:rsid w:val="00175563"/>
    <w:rsid w:val="001A6940"/>
    <w:rsid w:val="001B1CEB"/>
    <w:rsid w:val="001B4A33"/>
    <w:rsid w:val="001C5DF5"/>
    <w:rsid w:val="001C740A"/>
    <w:rsid w:val="001D344E"/>
    <w:rsid w:val="001D46B5"/>
    <w:rsid w:val="001E5D10"/>
    <w:rsid w:val="001E6261"/>
    <w:rsid w:val="001F0E75"/>
    <w:rsid w:val="001F1146"/>
    <w:rsid w:val="001F656B"/>
    <w:rsid w:val="00200E59"/>
    <w:rsid w:val="002126EC"/>
    <w:rsid w:val="00216E44"/>
    <w:rsid w:val="00217EE0"/>
    <w:rsid w:val="00224256"/>
    <w:rsid w:val="002307B8"/>
    <w:rsid w:val="00242699"/>
    <w:rsid w:val="00254276"/>
    <w:rsid w:val="00262721"/>
    <w:rsid w:val="00262D8C"/>
    <w:rsid w:val="00264158"/>
    <w:rsid w:val="00273A87"/>
    <w:rsid w:val="00286AA8"/>
    <w:rsid w:val="002873DE"/>
    <w:rsid w:val="00291508"/>
    <w:rsid w:val="00294FC6"/>
    <w:rsid w:val="002B57A0"/>
    <w:rsid w:val="002D71E7"/>
    <w:rsid w:val="002F70BC"/>
    <w:rsid w:val="00301B39"/>
    <w:rsid w:val="00304DFF"/>
    <w:rsid w:val="00321793"/>
    <w:rsid w:val="00322B72"/>
    <w:rsid w:val="003351DE"/>
    <w:rsid w:val="00337AE6"/>
    <w:rsid w:val="003475A1"/>
    <w:rsid w:val="00351546"/>
    <w:rsid w:val="0036470E"/>
    <w:rsid w:val="00365F3D"/>
    <w:rsid w:val="00370186"/>
    <w:rsid w:val="00376562"/>
    <w:rsid w:val="00394543"/>
    <w:rsid w:val="003947ED"/>
    <w:rsid w:val="00397581"/>
    <w:rsid w:val="003B1A04"/>
    <w:rsid w:val="003B1D75"/>
    <w:rsid w:val="003B212C"/>
    <w:rsid w:val="003C36E6"/>
    <w:rsid w:val="003D00DF"/>
    <w:rsid w:val="003D0BB2"/>
    <w:rsid w:val="003E0386"/>
    <w:rsid w:val="003E206F"/>
    <w:rsid w:val="003E21EA"/>
    <w:rsid w:val="00405C67"/>
    <w:rsid w:val="004074A9"/>
    <w:rsid w:val="00417782"/>
    <w:rsid w:val="00435B62"/>
    <w:rsid w:val="00436316"/>
    <w:rsid w:val="00455EF1"/>
    <w:rsid w:val="0047414F"/>
    <w:rsid w:val="00480559"/>
    <w:rsid w:val="00487A92"/>
    <w:rsid w:val="004920E3"/>
    <w:rsid w:val="004A1DF9"/>
    <w:rsid w:val="004A5276"/>
    <w:rsid w:val="004B08E4"/>
    <w:rsid w:val="004C3933"/>
    <w:rsid w:val="004C3AC8"/>
    <w:rsid w:val="004E69B3"/>
    <w:rsid w:val="004F7478"/>
    <w:rsid w:val="0051518C"/>
    <w:rsid w:val="005226A2"/>
    <w:rsid w:val="005244D2"/>
    <w:rsid w:val="00525286"/>
    <w:rsid w:val="005267A9"/>
    <w:rsid w:val="0053798B"/>
    <w:rsid w:val="005511BD"/>
    <w:rsid w:val="00552738"/>
    <w:rsid w:val="00585AD8"/>
    <w:rsid w:val="005904FE"/>
    <w:rsid w:val="00593110"/>
    <w:rsid w:val="0059645B"/>
    <w:rsid w:val="005A1A25"/>
    <w:rsid w:val="005A286F"/>
    <w:rsid w:val="005A6FAA"/>
    <w:rsid w:val="005C6FF6"/>
    <w:rsid w:val="005D3404"/>
    <w:rsid w:val="005D45E7"/>
    <w:rsid w:val="005D4A56"/>
    <w:rsid w:val="005D4F72"/>
    <w:rsid w:val="005E3C06"/>
    <w:rsid w:val="005F73C9"/>
    <w:rsid w:val="0060162B"/>
    <w:rsid w:val="00613202"/>
    <w:rsid w:val="006148B9"/>
    <w:rsid w:val="00616146"/>
    <w:rsid w:val="006311B5"/>
    <w:rsid w:val="0064265F"/>
    <w:rsid w:val="00657108"/>
    <w:rsid w:val="006626BC"/>
    <w:rsid w:val="00677BC3"/>
    <w:rsid w:val="00682B86"/>
    <w:rsid w:val="006929CA"/>
    <w:rsid w:val="006A090E"/>
    <w:rsid w:val="006A7923"/>
    <w:rsid w:val="006C20B7"/>
    <w:rsid w:val="006C5548"/>
    <w:rsid w:val="006D57FE"/>
    <w:rsid w:val="007132A7"/>
    <w:rsid w:val="00723F6A"/>
    <w:rsid w:val="00730BDB"/>
    <w:rsid w:val="00754C7F"/>
    <w:rsid w:val="00757422"/>
    <w:rsid w:val="007644D4"/>
    <w:rsid w:val="007834F6"/>
    <w:rsid w:val="00787505"/>
    <w:rsid w:val="007D4C44"/>
    <w:rsid w:val="007E45CF"/>
    <w:rsid w:val="007E6D4F"/>
    <w:rsid w:val="007F1D54"/>
    <w:rsid w:val="008066B2"/>
    <w:rsid w:val="00812A86"/>
    <w:rsid w:val="008263EB"/>
    <w:rsid w:val="008274E9"/>
    <w:rsid w:val="00835B99"/>
    <w:rsid w:val="00837589"/>
    <w:rsid w:val="008415C0"/>
    <w:rsid w:val="008460BE"/>
    <w:rsid w:val="00850012"/>
    <w:rsid w:val="00854BB4"/>
    <w:rsid w:val="008565E9"/>
    <w:rsid w:val="008669ED"/>
    <w:rsid w:val="00884D1B"/>
    <w:rsid w:val="00890E9A"/>
    <w:rsid w:val="008A23D0"/>
    <w:rsid w:val="008B378E"/>
    <w:rsid w:val="008B6B9E"/>
    <w:rsid w:val="008C0473"/>
    <w:rsid w:val="008C7BA7"/>
    <w:rsid w:val="008D0656"/>
    <w:rsid w:val="008D73B0"/>
    <w:rsid w:val="008E450C"/>
    <w:rsid w:val="008E45CA"/>
    <w:rsid w:val="008E6B8A"/>
    <w:rsid w:val="008F5326"/>
    <w:rsid w:val="008F53C0"/>
    <w:rsid w:val="008F55C4"/>
    <w:rsid w:val="00902F1D"/>
    <w:rsid w:val="00914A4B"/>
    <w:rsid w:val="00917046"/>
    <w:rsid w:val="00923F73"/>
    <w:rsid w:val="009316E2"/>
    <w:rsid w:val="00931EA2"/>
    <w:rsid w:val="009336E0"/>
    <w:rsid w:val="009403FB"/>
    <w:rsid w:val="00943696"/>
    <w:rsid w:val="00956FF5"/>
    <w:rsid w:val="00970450"/>
    <w:rsid w:val="00976627"/>
    <w:rsid w:val="009772C0"/>
    <w:rsid w:val="00981AB6"/>
    <w:rsid w:val="00984283"/>
    <w:rsid w:val="00991A7F"/>
    <w:rsid w:val="00992983"/>
    <w:rsid w:val="009B145D"/>
    <w:rsid w:val="009B4139"/>
    <w:rsid w:val="009D1916"/>
    <w:rsid w:val="009D1AD3"/>
    <w:rsid w:val="009E21DA"/>
    <w:rsid w:val="009F1223"/>
    <w:rsid w:val="009F1263"/>
    <w:rsid w:val="009F658C"/>
    <w:rsid w:val="00A07111"/>
    <w:rsid w:val="00A118B3"/>
    <w:rsid w:val="00A23C54"/>
    <w:rsid w:val="00A23DB8"/>
    <w:rsid w:val="00A3322C"/>
    <w:rsid w:val="00A36428"/>
    <w:rsid w:val="00A41042"/>
    <w:rsid w:val="00A51C35"/>
    <w:rsid w:val="00A674CA"/>
    <w:rsid w:val="00A8315E"/>
    <w:rsid w:val="00A838F3"/>
    <w:rsid w:val="00A86795"/>
    <w:rsid w:val="00A87300"/>
    <w:rsid w:val="00A87319"/>
    <w:rsid w:val="00A943B5"/>
    <w:rsid w:val="00AB099C"/>
    <w:rsid w:val="00AD582E"/>
    <w:rsid w:val="00AD5875"/>
    <w:rsid w:val="00AE2609"/>
    <w:rsid w:val="00AE48B7"/>
    <w:rsid w:val="00AF1654"/>
    <w:rsid w:val="00AF7C6F"/>
    <w:rsid w:val="00B14EE8"/>
    <w:rsid w:val="00B2265F"/>
    <w:rsid w:val="00B231DD"/>
    <w:rsid w:val="00B3110B"/>
    <w:rsid w:val="00B44211"/>
    <w:rsid w:val="00B44C7B"/>
    <w:rsid w:val="00B625A5"/>
    <w:rsid w:val="00B717F5"/>
    <w:rsid w:val="00B74D1A"/>
    <w:rsid w:val="00B875D8"/>
    <w:rsid w:val="00B91B11"/>
    <w:rsid w:val="00B91BE1"/>
    <w:rsid w:val="00B97966"/>
    <w:rsid w:val="00BA1B7F"/>
    <w:rsid w:val="00BA2757"/>
    <w:rsid w:val="00BA70D4"/>
    <w:rsid w:val="00BB5D4F"/>
    <w:rsid w:val="00BC42DA"/>
    <w:rsid w:val="00BC719E"/>
    <w:rsid w:val="00BD09B7"/>
    <w:rsid w:val="00BD60B3"/>
    <w:rsid w:val="00BD6DAC"/>
    <w:rsid w:val="00BE45CC"/>
    <w:rsid w:val="00BF0CE5"/>
    <w:rsid w:val="00BF15BF"/>
    <w:rsid w:val="00BF19F3"/>
    <w:rsid w:val="00BF4915"/>
    <w:rsid w:val="00BF5B69"/>
    <w:rsid w:val="00C1559C"/>
    <w:rsid w:val="00C16800"/>
    <w:rsid w:val="00C16E85"/>
    <w:rsid w:val="00C308E3"/>
    <w:rsid w:val="00C4257E"/>
    <w:rsid w:val="00C5297D"/>
    <w:rsid w:val="00C55C34"/>
    <w:rsid w:val="00C62876"/>
    <w:rsid w:val="00C637E2"/>
    <w:rsid w:val="00C67D42"/>
    <w:rsid w:val="00C73CA2"/>
    <w:rsid w:val="00C75A58"/>
    <w:rsid w:val="00C83702"/>
    <w:rsid w:val="00C86A11"/>
    <w:rsid w:val="00C90489"/>
    <w:rsid w:val="00C90BCB"/>
    <w:rsid w:val="00CA0722"/>
    <w:rsid w:val="00CA37F7"/>
    <w:rsid w:val="00CB5CD6"/>
    <w:rsid w:val="00CC2075"/>
    <w:rsid w:val="00CC2705"/>
    <w:rsid w:val="00CC773F"/>
    <w:rsid w:val="00CD1B23"/>
    <w:rsid w:val="00CD463E"/>
    <w:rsid w:val="00CD5E85"/>
    <w:rsid w:val="00CE6094"/>
    <w:rsid w:val="00D01608"/>
    <w:rsid w:val="00D052AF"/>
    <w:rsid w:val="00D20691"/>
    <w:rsid w:val="00D20B8C"/>
    <w:rsid w:val="00D24B3B"/>
    <w:rsid w:val="00D34627"/>
    <w:rsid w:val="00D47E76"/>
    <w:rsid w:val="00D51183"/>
    <w:rsid w:val="00D61826"/>
    <w:rsid w:val="00D62916"/>
    <w:rsid w:val="00D67FA4"/>
    <w:rsid w:val="00D777EA"/>
    <w:rsid w:val="00D77859"/>
    <w:rsid w:val="00D80FD8"/>
    <w:rsid w:val="00D8126F"/>
    <w:rsid w:val="00D92CA6"/>
    <w:rsid w:val="00DA69CE"/>
    <w:rsid w:val="00DB62B3"/>
    <w:rsid w:val="00DD6205"/>
    <w:rsid w:val="00DD72E2"/>
    <w:rsid w:val="00DE693B"/>
    <w:rsid w:val="00DF5BCF"/>
    <w:rsid w:val="00E112A2"/>
    <w:rsid w:val="00E15527"/>
    <w:rsid w:val="00E3664C"/>
    <w:rsid w:val="00E445CC"/>
    <w:rsid w:val="00E561AC"/>
    <w:rsid w:val="00E73940"/>
    <w:rsid w:val="00E93826"/>
    <w:rsid w:val="00EA0E77"/>
    <w:rsid w:val="00EA35DD"/>
    <w:rsid w:val="00EA4E89"/>
    <w:rsid w:val="00EA6AF0"/>
    <w:rsid w:val="00EC0BB4"/>
    <w:rsid w:val="00EC2C2F"/>
    <w:rsid w:val="00ED50F2"/>
    <w:rsid w:val="00EE3EFB"/>
    <w:rsid w:val="00EE417F"/>
    <w:rsid w:val="00EF127E"/>
    <w:rsid w:val="00EF2739"/>
    <w:rsid w:val="00EF6910"/>
    <w:rsid w:val="00F05608"/>
    <w:rsid w:val="00F068C9"/>
    <w:rsid w:val="00F11E14"/>
    <w:rsid w:val="00F2101F"/>
    <w:rsid w:val="00F44890"/>
    <w:rsid w:val="00F64555"/>
    <w:rsid w:val="00F65025"/>
    <w:rsid w:val="00F71949"/>
    <w:rsid w:val="00F753EE"/>
    <w:rsid w:val="00F91B73"/>
    <w:rsid w:val="00F96338"/>
    <w:rsid w:val="00FA52DA"/>
    <w:rsid w:val="00FA6C15"/>
    <w:rsid w:val="00FB0257"/>
    <w:rsid w:val="00FB1785"/>
    <w:rsid w:val="00FB28F2"/>
    <w:rsid w:val="00FC5C4F"/>
    <w:rsid w:val="00FD2E8C"/>
    <w:rsid w:val="00FF6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1A7F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1A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91A7F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5226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5226A2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Neko</dc:creator>
  <cp:lastModifiedBy>ASUS</cp:lastModifiedBy>
  <cp:revision>11</cp:revision>
  <dcterms:created xsi:type="dcterms:W3CDTF">2015-04-08T07:19:00Z</dcterms:created>
  <dcterms:modified xsi:type="dcterms:W3CDTF">2015-11-19T12:58:00Z</dcterms:modified>
</cp:coreProperties>
</file>